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3C01E" w14:textId="61408EEF" w:rsidR="00E72889" w:rsidRPr="0063455D" w:rsidRDefault="00E72889" w:rsidP="00E72889">
      <w:pPr>
        <w:rPr>
          <w:rFonts w:ascii="Times New Roman" w:hAnsi="Times New Roman" w:cs="Times New Roman"/>
        </w:rPr>
      </w:pPr>
      <w:bookmarkStart w:id="0" w:name="_GoBack"/>
      <w:bookmarkEnd w:id="0"/>
      <w:r w:rsidRPr="00BE74CB">
        <w:rPr>
          <w:rFonts w:ascii="Times New Roman" w:hAnsi="Times New Roman" w:cs="Times New Roman"/>
          <w:b/>
        </w:rPr>
        <w:t>P</w:t>
      </w:r>
      <w:r>
        <w:rPr>
          <w:rFonts w:ascii="Times New Roman" w:hAnsi="Times New Roman" w:cs="Times New Roman"/>
          <w:b/>
        </w:rPr>
        <w:t xml:space="preserve">artial rank correlation coefficient for each parameter in the tsetse population dynamics model. </w:t>
      </w:r>
    </w:p>
    <w:p w14:paraId="156E3284" w14:textId="77777777" w:rsidR="00E72889" w:rsidRPr="00AA64DC" w:rsidRDefault="00E72889" w:rsidP="00E728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94AFEB" wp14:editId="462DAC87">
            <wp:extent cx="6006905" cy="4805524"/>
            <wp:effectExtent l="0" t="0" r="0" b="0"/>
            <wp:docPr id="2" name="Picture 2" descr="A picture containing text,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.3_prcc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7039" cy="4813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73261" w14:textId="77777777" w:rsidR="00E72889" w:rsidRDefault="00E72889"/>
    <w:sectPr w:rsidR="00E72889" w:rsidSect="00B81D1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889"/>
    <w:rsid w:val="00E7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D8430"/>
  <w15:chartTrackingRefBased/>
  <w15:docId w15:val="{0C96A962-932E-4EF5-AB77-CE194F92A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ord</dc:creator>
  <cp:keywords/>
  <dc:description/>
  <cp:lastModifiedBy>Jennifer Lord</cp:lastModifiedBy>
  <cp:revision>1</cp:revision>
  <dcterms:created xsi:type="dcterms:W3CDTF">2020-02-20T12:53:00Z</dcterms:created>
  <dcterms:modified xsi:type="dcterms:W3CDTF">2020-02-20T12:53:00Z</dcterms:modified>
</cp:coreProperties>
</file>